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Kinetics of expression of TH components and markers at stage 28</w:t>
      </w:r>
    </w:p>
    <w:p>
      <w:pPr>
        <w:pStyle w:val="Normal"/>
        <w:rPr/>
      </w:pPr>
      <w:r>
        <w:rPr/>
      </w:r>
    </w:p>
    <w:tbl>
      <w:tblPr>
        <w:tblW w:w="7254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494"/>
        <w:gridCol w:w="960"/>
        <w:gridCol w:w="1200"/>
        <w:gridCol w:w="1800"/>
        <w:gridCol w:w="1800"/>
      </w:tblGrid>
      <w:tr>
        <w:trPr>
          <w:trHeight w:val="519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  <w:u w:val="single"/>
              </w:rPr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gen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% gene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 xml:space="preserve"> cells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  <w:u w:val="single"/>
              </w:rPr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% [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3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H]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  <w:u w:val="single"/>
              </w:rPr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% of gene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cells that are [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3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H]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  <w:u w:val="single"/>
              </w:rPr>
            </w:pP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% of [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3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H]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</w:rPr>
              <w:t>cells that are gene</w:t>
            </w:r>
            <w:r>
              <w:rPr>
                <w:rFonts w:eastAsia="Times New Roman" w:cs="Helvetica" w:ascii="Helvetica" w:hAnsi="Helvetica"/>
                <w:b/>
                <w:sz w:val="20"/>
                <w:u w:val="single"/>
                <w:vertAlign w:val="superscript"/>
              </w:rPr>
              <w:t>+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254" w:type="dxa"/>
        <w:jc w:val="left"/>
        <w:tblInd w:w="-54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494"/>
        <w:gridCol w:w="960"/>
        <w:gridCol w:w="1200"/>
        <w:gridCol w:w="1800"/>
        <w:gridCol w:w="1800"/>
      </w:tblGrid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1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1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4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3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.7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2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9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4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3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4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2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4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3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6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3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8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.4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8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3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.4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TRb _10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2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6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dio3_1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.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4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.8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dio3_4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1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dio3_6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0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91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.2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dio3_8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2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1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1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2.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5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9.7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2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0.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0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4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4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5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3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5.4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6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0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8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4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9.8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8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1.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4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1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0.6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neurod_10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7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9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74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6.4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crx_1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5.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32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crx_4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9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1.1</w:t>
            </w:r>
          </w:p>
        </w:tc>
      </w:tr>
      <w:tr>
        <w:trPr>
          <w:trHeight w:val="360" w:hRule="atLeast"/>
        </w:trPr>
        <w:tc>
          <w:tcPr>
            <w:tcW w:w="1494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crx_8h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6.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8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Helvetica" w:hAnsi="Helvetica" w:eastAsia="Times New Roman" w:cs="Helvetica"/>
                <w:b/>
                <w:b/>
                <w:sz w:val="20"/>
              </w:rPr>
            </w:pPr>
            <w:r>
              <w:rPr>
                <w:rFonts w:eastAsia="Times New Roman" w:cs="Helvetica" w:ascii="Helvetica" w:hAnsi="Helvetica"/>
                <w:b/>
                <w:sz w:val="20"/>
              </w:rPr>
              <w:t>2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9:09:00Z</dcterms:created>
  <dc:creator>jeff trimarchi</dc:creator>
  <dc:description/>
  <dc:language>en-US</dc:language>
  <cp:lastModifiedBy>jeff trimarchi</cp:lastModifiedBy>
  <dcterms:modified xsi:type="dcterms:W3CDTF">2008-10-08T19:09:00Z</dcterms:modified>
  <cp:revision>1</cp:revision>
  <dc:subject/>
  <dc:title>Kinetics of expression of TH components and markers at stage 28</dc:title>
</cp:coreProperties>
</file>